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C31E5" w14:textId="1386D275" w:rsidR="008C43E6" w:rsidRPr="0055028F" w:rsidRDefault="008D0666" w:rsidP="008C43E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="00E3527B">
        <w:rPr>
          <w:rFonts w:ascii="Arial" w:hAnsi="Arial" w:cs="Arial"/>
          <w:b/>
          <w:sz w:val="22"/>
          <w:szCs w:val="22"/>
        </w:rPr>
        <w:t>a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8C43E6" w:rsidRPr="0055028F">
        <w:rPr>
          <w:rFonts w:ascii="Arial" w:hAnsi="Arial" w:cs="Arial"/>
          <w:b/>
          <w:sz w:val="22"/>
          <w:szCs w:val="22"/>
        </w:rPr>
        <w:t xml:space="preserve">Table </w:t>
      </w:r>
      <w:r w:rsidR="00273B47">
        <w:rPr>
          <w:rFonts w:ascii="Arial" w:hAnsi="Arial" w:cs="Arial"/>
          <w:b/>
          <w:sz w:val="22"/>
          <w:szCs w:val="22"/>
        </w:rPr>
        <w:t>3</w:t>
      </w:r>
      <w:r w:rsidR="008C43E6" w:rsidRPr="0055028F">
        <w:rPr>
          <w:rFonts w:ascii="Arial" w:hAnsi="Arial" w:cs="Arial"/>
          <w:b/>
          <w:sz w:val="22"/>
          <w:szCs w:val="22"/>
        </w:rPr>
        <w:t>.</w:t>
      </w:r>
      <w:r w:rsidR="008C43E6">
        <w:rPr>
          <w:rFonts w:ascii="Arial" w:hAnsi="Arial" w:cs="Arial"/>
          <w:b/>
          <w:sz w:val="22"/>
          <w:szCs w:val="22"/>
        </w:rPr>
        <w:t xml:space="preserve"> </w:t>
      </w:r>
      <w:r w:rsidR="00FA5E0A">
        <w:rPr>
          <w:rFonts w:ascii="Arial" w:hAnsi="Arial" w:cs="Arial"/>
          <w:b/>
          <w:sz w:val="22"/>
          <w:szCs w:val="22"/>
        </w:rPr>
        <w:t xml:space="preserve">Gene ontology (GO) terms enriched in genes differentially expressed by human and mouse </w:t>
      </w:r>
      <w:proofErr w:type="spellStart"/>
      <w:r w:rsidR="00FA5E0A">
        <w:rPr>
          <w:rFonts w:ascii="Arial" w:hAnsi="Arial" w:cs="Arial"/>
          <w:b/>
          <w:sz w:val="22"/>
          <w:szCs w:val="22"/>
        </w:rPr>
        <w:t>astrocytes</w:t>
      </w:r>
      <w:r w:rsidR="00C55EA4" w:rsidRPr="00C55EA4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ListTable6Colorful1"/>
        <w:tblW w:w="7200" w:type="dxa"/>
        <w:jc w:val="center"/>
        <w:tblLook w:val="04A0" w:firstRow="1" w:lastRow="0" w:firstColumn="1" w:lastColumn="0" w:noHBand="0" w:noVBand="1"/>
      </w:tblPr>
      <w:tblGrid>
        <w:gridCol w:w="6042"/>
        <w:gridCol w:w="1158"/>
      </w:tblGrid>
      <w:tr w:rsidR="00891EB3" w:rsidRPr="00512CEF" w14:paraId="30D90561" w14:textId="77777777" w:rsidTr="0076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FC2E106" w14:textId="1473024E" w:rsidR="00891EB3" w:rsidRPr="00512CEF" w:rsidRDefault="00891EB3" w:rsidP="0055028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 term</w:t>
            </w:r>
          </w:p>
        </w:tc>
        <w:tc>
          <w:tcPr>
            <w:tcW w:w="115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7E8E36CB" w14:textId="77777777" w:rsidR="00891EB3" w:rsidRPr="00512CEF" w:rsidRDefault="00891EB3" w:rsidP="00550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12CEF">
              <w:rPr>
                <w:rFonts w:ascii="Arial" w:hAnsi="Arial" w:cs="Arial"/>
                <w:sz w:val="22"/>
                <w:szCs w:val="22"/>
              </w:rPr>
              <w:t>FDR</w:t>
            </w:r>
          </w:p>
        </w:tc>
      </w:tr>
      <w:tr w:rsidR="00814A0A" w:rsidRPr="00512CEF" w14:paraId="320B8A1F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7CC3C03" w14:textId="0E533FCA" w:rsidR="00814A0A" w:rsidRPr="00AD300C" w:rsidRDefault="00AD300C" w:rsidP="00FB10B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igher in human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1270C30" w14:textId="77777777" w:rsidR="00814A0A" w:rsidRPr="00551D00" w:rsidRDefault="00814A0A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91EB3" w:rsidRPr="00143687" w14:paraId="55342D5E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4D6FCC3" w14:textId="5094D904" w:rsidR="00891EB3" w:rsidRPr="00143687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D</w:t>
            </w:r>
            <w:r w:rsidR="00FB10BE" w:rsidRPr="00143687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efense respons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CA65C6A" w14:textId="05FC7DFD" w:rsidR="00891EB3" w:rsidRPr="00143687" w:rsidRDefault="00891EB3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14368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0</w:t>
            </w:r>
            <w:r w:rsidR="00FB10BE" w:rsidRPr="0014368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2</w:t>
            </w:r>
          </w:p>
        </w:tc>
      </w:tr>
      <w:tr w:rsidR="00FB10BE" w:rsidRPr="00FB10BE" w14:paraId="5EF84644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52AB14C" w14:textId="77777777" w:rsidR="00FB10BE" w:rsidRPr="00FB10BE" w:rsidRDefault="00FB10BE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1E08FC5" w14:textId="77777777" w:rsidR="00FB10BE" w:rsidRPr="00FB10BE" w:rsidRDefault="00FB10BE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891EB3" w:rsidRPr="00FB10BE" w14:paraId="77DD6C27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DBD4757" w14:textId="5A54CC79" w:rsidR="00891EB3" w:rsidRPr="00FB10BE" w:rsidRDefault="00FB10BE" w:rsidP="0055028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FB10BE"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Higher in mouse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A0B8AED" w14:textId="15DA94F4" w:rsidR="00891EB3" w:rsidRPr="00FB10BE" w:rsidRDefault="00891EB3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</w:p>
        </w:tc>
      </w:tr>
      <w:tr w:rsidR="0066714D" w:rsidRPr="00512CEF" w14:paraId="1CAAD2EC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A92ADB2" w14:textId="17EEEEAC" w:rsidR="0066714D" w:rsidRPr="0066714D" w:rsidRDefault="0066714D" w:rsidP="0055028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81E4786" w14:textId="7A0BC29C" w:rsidR="0066714D" w:rsidRPr="00551D00" w:rsidRDefault="006651BB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66714D" w:rsidRPr="00512CEF" w14:paraId="53941A22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A14FFCB" w14:textId="77777777" w:rsidR="0066714D" w:rsidRPr="006651BB" w:rsidRDefault="0066714D" w:rsidP="0055028F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6651B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Metabolic process</w:t>
            </w:r>
          </w:p>
          <w:p w14:paraId="043CCE74" w14:textId="1A3F2406" w:rsidR="0066714D" w:rsidRPr="00551D00" w:rsidRDefault="0066714D" w:rsidP="0055028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BC8DB5C" w14:textId="514DE86F" w:rsidR="0066714D" w:rsidRPr="00551D00" w:rsidRDefault="006651BB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66714D" w:rsidRPr="00512CEF" w14:paraId="17520C01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8B147EF" w14:textId="369373E0" w:rsidR="0066714D" w:rsidRPr="00BD2F06" w:rsidRDefault="002B36FD" w:rsidP="0055028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bookmarkStart w:id="0" w:name="_GoBack"/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hosphorylation</w:t>
            </w:r>
          </w:p>
          <w:p w14:paraId="048B0E01" w14:textId="67A3CC5C" w:rsidR="002B36FD" w:rsidRPr="00BD2F06" w:rsidRDefault="002B36F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5974581" w14:textId="525D216F" w:rsidR="0066714D" w:rsidRPr="00551D00" w:rsidRDefault="006651BB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bookmarkEnd w:id="0"/>
      <w:tr w:rsidR="0066714D" w:rsidRPr="00512CEF" w14:paraId="1517400C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1A3474C" w14:textId="566486DC" w:rsidR="0066714D" w:rsidRPr="00BD2F06" w:rsidRDefault="002B36FD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hosphate metabolic</w:t>
            </w:r>
            <w:r w:rsidR="00BD2F06"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 xml:space="preserve"> </w:t>
            </w: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A38EE36" w14:textId="6451E790" w:rsidR="0066714D" w:rsidRPr="00551D00" w:rsidRDefault="006651BB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</w:tr>
      <w:tr w:rsidR="0066714D" w:rsidRPr="00512CEF" w14:paraId="45B55420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800C934" w14:textId="775393A8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catalytic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317DE3C" w14:textId="0FB98291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</w:tr>
      <w:tr w:rsidR="0066714D" w:rsidRPr="00512CEF" w14:paraId="434B5FC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8692F89" w14:textId="45574EE0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kin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E85EFC0" w14:textId="6A450E4B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2</w:t>
            </w:r>
          </w:p>
        </w:tc>
      </w:tr>
      <w:tr w:rsidR="0066714D" w:rsidRPr="00512CEF" w14:paraId="32B4735C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DA65CFD" w14:textId="759CF92E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phosphorylation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2CECDA7" w14:textId="4E94C94E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66714D" w:rsidRPr="00512CEF" w14:paraId="2596EE23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FBA5548" w14:textId="14217FD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cellular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99EA119" w14:textId="7AE7D608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8</w:t>
            </w:r>
          </w:p>
        </w:tc>
      </w:tr>
      <w:tr w:rsidR="0066714D" w:rsidRPr="00512CEF" w14:paraId="2E606F6F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A3A7514" w14:textId="213565AC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57AAD8A" w14:textId="36A5ADB0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36EA0733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49FC92B" w14:textId="60ECA55C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modification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F951F9A" w14:textId="61B4FF31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26141801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B230878" w14:textId="6A4DA592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A1656FD" w14:textId="26B2E04A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0BFD98DC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BE9AE02" w14:textId="3D2DB5B1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transfer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AB850B8" w14:textId="6C929EFE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7C5A2583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ADDE6B2" w14:textId="5F77C185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A229926" w14:textId="4C94DE75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66714D" w:rsidRPr="00512CEF" w14:paraId="65487147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95E0335" w14:textId="1CFE6A1A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7D303E0" w14:textId="6654C920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8</w:t>
            </w:r>
          </w:p>
        </w:tc>
      </w:tr>
      <w:tr w:rsidR="0066714D" w:rsidRPr="00512CEF" w14:paraId="2D4C9D35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72EA6E2" w14:textId="7B122E2F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448F0D9" w14:textId="79564CDC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10</w:t>
            </w:r>
          </w:p>
        </w:tc>
      </w:tr>
      <w:tr w:rsidR="0066714D" w:rsidRPr="00512CEF" w14:paraId="3DEB82E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F37D524" w14:textId="4171687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E019630" w14:textId="72CF751D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66714D" w:rsidRPr="00512CEF" w14:paraId="32D3704D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F09E576" w14:textId="3B7492C2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034C0C0" w14:textId="19AFC9E1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66714D" w:rsidRPr="00512CEF" w14:paraId="5D751568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487F8D6" w14:textId="4EAB613B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protein kinase activity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077C2B3" w14:textId="0D94A103" w:rsidR="0066714D" w:rsidRPr="00551D00" w:rsidRDefault="00BD2F06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</w:tr>
      <w:tr w:rsidR="0066714D" w:rsidRPr="00512CEF" w14:paraId="21F856F7" w14:textId="77777777" w:rsidTr="00763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FC32273" w14:textId="405308C5" w:rsidR="0066714D" w:rsidRPr="00BD2F06" w:rsidRDefault="00BD2F06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BD2F06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Negative regulation of metabol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0596EB2" w14:textId="7ECF8F07" w:rsidR="0066714D" w:rsidRPr="00551D00" w:rsidRDefault="00BD2F06" w:rsidP="0055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0</w:t>
            </w:r>
          </w:p>
        </w:tc>
      </w:tr>
      <w:tr w:rsidR="0066714D" w:rsidRPr="00512CEF" w14:paraId="1371BB40" w14:textId="77777777" w:rsidTr="00763431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54F733A1" w14:textId="3F9C0DBC" w:rsidR="0066714D" w:rsidRPr="00AD15D4" w:rsidRDefault="00AD15D4" w:rsidP="0055028F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Regulation of triglyceride biosynthetic process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383CE6DF" w14:textId="3F34BA4C" w:rsidR="0066714D" w:rsidRPr="00551D00" w:rsidRDefault="00AD15D4" w:rsidP="0055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0</w:t>
            </w:r>
          </w:p>
        </w:tc>
      </w:tr>
    </w:tbl>
    <w:p w14:paraId="4DCCE462" w14:textId="771324D6" w:rsidR="00A244AA" w:rsidRDefault="00A244AA" w:rsidP="00A37FCE"/>
    <w:p w14:paraId="32B0EFFA" w14:textId="77777777" w:rsidR="00A61B6D" w:rsidRDefault="00A61B6D" w:rsidP="00A61B6D">
      <w:pPr>
        <w:pStyle w:val="Footer"/>
      </w:pPr>
      <w:proofErr w:type="spellStart"/>
      <w:r w:rsidRPr="00C55EA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We</w:t>
      </w:r>
      <w:proofErr w:type="spellEnd"/>
      <w:r>
        <w:rPr>
          <w:rFonts w:ascii="Arial" w:hAnsi="Arial" w:cs="Arial"/>
          <w:sz w:val="22"/>
          <w:szCs w:val="22"/>
        </w:rPr>
        <w:t xml:space="preserve"> used genes with FDR&lt;0.05 and percentile ranking difference between species &gt;0.4 for GO term analyses. Top 20 terms ranked by FDR (or all terms if there are fewer than 20 enriched terms) are shown. </w:t>
      </w:r>
    </w:p>
    <w:p w14:paraId="34791E27" w14:textId="10EAF6C0" w:rsidR="00EE3EFC" w:rsidRDefault="00EE3EFC"/>
    <w:sectPr w:rsidR="00EE3EFC" w:rsidSect="00F828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13FE5" w14:textId="77777777" w:rsidR="00A04C7C" w:rsidRDefault="00A04C7C" w:rsidP="006C1220">
      <w:r>
        <w:separator/>
      </w:r>
    </w:p>
  </w:endnote>
  <w:endnote w:type="continuationSeparator" w:id="0">
    <w:p w14:paraId="5F8096F5" w14:textId="77777777" w:rsidR="00A04C7C" w:rsidRDefault="00A04C7C" w:rsidP="006C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08C80" w14:textId="77777777" w:rsidR="00A61B6D" w:rsidRDefault="00A61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4B0EE" w14:textId="4D96DB61" w:rsidR="00A61B6D" w:rsidRDefault="00A61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440CE" w14:textId="77777777" w:rsidR="00A61B6D" w:rsidRDefault="00A61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BDA87" w14:textId="77777777" w:rsidR="00A04C7C" w:rsidRDefault="00A04C7C" w:rsidP="006C1220">
      <w:r>
        <w:separator/>
      </w:r>
    </w:p>
  </w:footnote>
  <w:footnote w:type="continuationSeparator" w:id="0">
    <w:p w14:paraId="302E3DF6" w14:textId="77777777" w:rsidR="00A04C7C" w:rsidRDefault="00A04C7C" w:rsidP="006C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D2171" w14:textId="77777777" w:rsidR="00A61B6D" w:rsidRDefault="00A61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D6B4D" w14:textId="77777777" w:rsidR="00A61B6D" w:rsidRDefault="00A61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10A7F" w14:textId="77777777" w:rsidR="00A61B6D" w:rsidRDefault="00A61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7875"/>
    <w:multiLevelType w:val="hybridMultilevel"/>
    <w:tmpl w:val="F8AEC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proofState w:spelling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9"/>
    <w:rsid w:val="000E1BEA"/>
    <w:rsid w:val="00103D64"/>
    <w:rsid w:val="00117D85"/>
    <w:rsid w:val="00125E20"/>
    <w:rsid w:val="00143687"/>
    <w:rsid w:val="0014457E"/>
    <w:rsid w:val="001520BD"/>
    <w:rsid w:val="001534CD"/>
    <w:rsid w:val="00167A69"/>
    <w:rsid w:val="0018284D"/>
    <w:rsid w:val="001861C9"/>
    <w:rsid w:val="001B4E59"/>
    <w:rsid w:val="001F072D"/>
    <w:rsid w:val="00245583"/>
    <w:rsid w:val="00247ACC"/>
    <w:rsid w:val="00251738"/>
    <w:rsid w:val="00273B47"/>
    <w:rsid w:val="00293162"/>
    <w:rsid w:val="002B36FD"/>
    <w:rsid w:val="002C66FB"/>
    <w:rsid w:val="002D60F7"/>
    <w:rsid w:val="002D6646"/>
    <w:rsid w:val="00307F11"/>
    <w:rsid w:val="0034603C"/>
    <w:rsid w:val="0036261B"/>
    <w:rsid w:val="003669DB"/>
    <w:rsid w:val="003A2D03"/>
    <w:rsid w:val="003A4662"/>
    <w:rsid w:val="003A7D3E"/>
    <w:rsid w:val="003C75A8"/>
    <w:rsid w:val="003F2113"/>
    <w:rsid w:val="003F43E0"/>
    <w:rsid w:val="00445E8A"/>
    <w:rsid w:val="00451470"/>
    <w:rsid w:val="004A7C92"/>
    <w:rsid w:val="004D2AA3"/>
    <w:rsid w:val="004D6AF5"/>
    <w:rsid w:val="004E57DB"/>
    <w:rsid w:val="004F3FB7"/>
    <w:rsid w:val="00512CEF"/>
    <w:rsid w:val="005204FB"/>
    <w:rsid w:val="00551D00"/>
    <w:rsid w:val="00552E73"/>
    <w:rsid w:val="0056167A"/>
    <w:rsid w:val="00584EC5"/>
    <w:rsid w:val="00587841"/>
    <w:rsid w:val="005A1EE3"/>
    <w:rsid w:val="005B2BAA"/>
    <w:rsid w:val="005C4A2B"/>
    <w:rsid w:val="005E6D77"/>
    <w:rsid w:val="00601E18"/>
    <w:rsid w:val="00610517"/>
    <w:rsid w:val="00622718"/>
    <w:rsid w:val="00661767"/>
    <w:rsid w:val="006651BB"/>
    <w:rsid w:val="0066714D"/>
    <w:rsid w:val="00675E30"/>
    <w:rsid w:val="00690B00"/>
    <w:rsid w:val="006A63AE"/>
    <w:rsid w:val="006C1220"/>
    <w:rsid w:val="006F2E8F"/>
    <w:rsid w:val="00705864"/>
    <w:rsid w:val="007343FF"/>
    <w:rsid w:val="0074384E"/>
    <w:rsid w:val="00757384"/>
    <w:rsid w:val="00763431"/>
    <w:rsid w:val="00771FCE"/>
    <w:rsid w:val="0077214D"/>
    <w:rsid w:val="007761AD"/>
    <w:rsid w:val="00785843"/>
    <w:rsid w:val="00794726"/>
    <w:rsid w:val="007977D0"/>
    <w:rsid w:val="007B2837"/>
    <w:rsid w:val="007B7AA6"/>
    <w:rsid w:val="007F33FF"/>
    <w:rsid w:val="00800A00"/>
    <w:rsid w:val="00800D04"/>
    <w:rsid w:val="00814A0A"/>
    <w:rsid w:val="00815A54"/>
    <w:rsid w:val="00891EB3"/>
    <w:rsid w:val="008B495B"/>
    <w:rsid w:val="008C43E6"/>
    <w:rsid w:val="008D0666"/>
    <w:rsid w:val="008D41BA"/>
    <w:rsid w:val="0092313D"/>
    <w:rsid w:val="0096703D"/>
    <w:rsid w:val="00972532"/>
    <w:rsid w:val="00973ABD"/>
    <w:rsid w:val="009A082A"/>
    <w:rsid w:val="009A514A"/>
    <w:rsid w:val="009B7D50"/>
    <w:rsid w:val="00A04C7C"/>
    <w:rsid w:val="00A244AA"/>
    <w:rsid w:val="00A272D9"/>
    <w:rsid w:val="00A340D0"/>
    <w:rsid w:val="00A37FCE"/>
    <w:rsid w:val="00A61B6D"/>
    <w:rsid w:val="00A76CC6"/>
    <w:rsid w:val="00A8085F"/>
    <w:rsid w:val="00AA741E"/>
    <w:rsid w:val="00AD0D50"/>
    <w:rsid w:val="00AD15D4"/>
    <w:rsid w:val="00AD300C"/>
    <w:rsid w:val="00B2114E"/>
    <w:rsid w:val="00B30C88"/>
    <w:rsid w:val="00B44795"/>
    <w:rsid w:val="00B60CF4"/>
    <w:rsid w:val="00BD2F06"/>
    <w:rsid w:val="00BE3C17"/>
    <w:rsid w:val="00BF01E5"/>
    <w:rsid w:val="00C026D2"/>
    <w:rsid w:val="00C03105"/>
    <w:rsid w:val="00C046A2"/>
    <w:rsid w:val="00C178C3"/>
    <w:rsid w:val="00C25FC7"/>
    <w:rsid w:val="00C31267"/>
    <w:rsid w:val="00C31F26"/>
    <w:rsid w:val="00C3394C"/>
    <w:rsid w:val="00C3745F"/>
    <w:rsid w:val="00C55EA4"/>
    <w:rsid w:val="00C629A8"/>
    <w:rsid w:val="00C660F9"/>
    <w:rsid w:val="00C85E78"/>
    <w:rsid w:val="00C87885"/>
    <w:rsid w:val="00C9665F"/>
    <w:rsid w:val="00CA55E2"/>
    <w:rsid w:val="00CC6743"/>
    <w:rsid w:val="00CC6EA0"/>
    <w:rsid w:val="00CF462D"/>
    <w:rsid w:val="00D418EC"/>
    <w:rsid w:val="00D474F2"/>
    <w:rsid w:val="00D847C4"/>
    <w:rsid w:val="00D85C39"/>
    <w:rsid w:val="00DA522C"/>
    <w:rsid w:val="00E27E77"/>
    <w:rsid w:val="00E3527B"/>
    <w:rsid w:val="00EB5F4B"/>
    <w:rsid w:val="00EE3EFC"/>
    <w:rsid w:val="00F45254"/>
    <w:rsid w:val="00F4763A"/>
    <w:rsid w:val="00F500B8"/>
    <w:rsid w:val="00F828E1"/>
    <w:rsid w:val="00F862DC"/>
    <w:rsid w:val="00FA15CD"/>
    <w:rsid w:val="00FA5E0A"/>
    <w:rsid w:val="00FB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AB1E9"/>
  <w15:docId w15:val="{57FE6E0C-DCA4-FA4C-8EB0-049460E6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A272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272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A272D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A272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C12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22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C12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CD"/>
    <w:rPr>
      <w:rFonts w:ascii="Lucida Grande" w:eastAsia="Times New Roman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45E8A"/>
    <w:rPr>
      <w:vertAlign w:val="superscript"/>
    </w:rPr>
  </w:style>
  <w:style w:type="paragraph" w:styleId="Revision">
    <w:name w:val="Revision"/>
    <w:hidden/>
    <w:uiPriority w:val="99"/>
    <w:semiHidden/>
    <w:rsid w:val="00DA522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E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E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E1451E-D247-0749-98C1-17AAA786B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04T04:58:00Z</dcterms:created>
  <dcterms:modified xsi:type="dcterms:W3CDTF">2021-01-04T04:58:00Z</dcterms:modified>
</cp:coreProperties>
</file>